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1A174" w14:textId="493F7A74" w:rsidR="000A3518" w:rsidRPr="000A3518" w:rsidRDefault="000A3518" w:rsidP="000A3518">
      <w:pPr>
        <w:pStyle w:val="3"/>
        <w:keepNext w:val="0"/>
        <w:keepLines w:val="0"/>
        <w:spacing w:before="240" w:after="40"/>
        <w:rPr>
          <w:rFonts w:ascii="Times New Roman" w:hAnsi="Times New Roman" w:cs="Times New Roman"/>
          <w:color w:val="auto"/>
          <w:lang w:val="en-GB"/>
        </w:rPr>
      </w:pPr>
      <w:r w:rsidRPr="000A3518">
        <w:rPr>
          <w:rFonts w:ascii="Times New Roman" w:hAnsi="Times New Roman" w:cs="Times New Roman"/>
          <w:b/>
          <w:color w:val="auto"/>
          <w:lang w:val="en-GB"/>
        </w:rPr>
        <w:t>Table</w:t>
      </w:r>
      <w:r w:rsidRPr="000A3518">
        <w:rPr>
          <w:rFonts w:ascii="Times New Roman" w:hAnsi="Times New Roman" w:cs="Times New Roman" w:hint="eastAsia"/>
          <w:b/>
          <w:color w:val="auto"/>
          <w:lang w:val="en-GB"/>
        </w:rPr>
        <w:t xml:space="preserve"> S</w:t>
      </w:r>
      <w:r w:rsidR="00823B50">
        <w:rPr>
          <w:rFonts w:ascii="Times New Roman" w:hAnsi="Times New Roman" w:cs="Times New Roman" w:hint="eastAsia"/>
          <w:b/>
          <w:color w:val="auto"/>
          <w:lang w:val="en-GB"/>
        </w:rPr>
        <w:t>5</w:t>
      </w:r>
      <w:r w:rsidRPr="000A3518">
        <w:rPr>
          <w:rFonts w:ascii="Times New Roman" w:hAnsi="Times New Roman" w:cs="Times New Roman"/>
          <w:b/>
          <w:color w:val="auto"/>
          <w:lang w:val="en-GB"/>
        </w:rPr>
        <w:t>.</w:t>
      </w:r>
      <w:r w:rsidRPr="000A3518">
        <w:rPr>
          <w:rFonts w:ascii="Times New Roman" w:hAnsi="Times New Roman" w:cs="Times New Roman"/>
          <w:color w:val="auto"/>
          <w:lang w:val="en-GB"/>
        </w:rPr>
        <w:t xml:space="preserve"> Risk of bias in studies included in the systematic review: Quality Assessment of Diagnostic Accuracy Studies-2 (</w:t>
      </w:r>
      <w:bookmarkStart w:id="0" w:name="OLE_LINK3"/>
      <w:r w:rsidRPr="000A3518">
        <w:rPr>
          <w:rFonts w:ascii="Times New Roman" w:hAnsi="Times New Roman" w:cs="Times New Roman"/>
          <w:color w:val="auto"/>
          <w:lang w:val="en-GB"/>
        </w:rPr>
        <w:t>QUADAS-2</w:t>
      </w:r>
      <w:bookmarkEnd w:id="0"/>
      <w:r w:rsidRPr="000A3518">
        <w:rPr>
          <w:rFonts w:ascii="Times New Roman" w:hAnsi="Times New Roman" w:cs="Times New Roman"/>
          <w:color w:val="auto"/>
          <w:lang w:val="en-GB"/>
        </w:rPr>
        <w:t xml:space="preserve">) </w:t>
      </w:r>
    </w:p>
    <w:tbl>
      <w:tblPr>
        <w:tblW w:w="1394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707"/>
        <w:gridCol w:w="3191"/>
        <w:gridCol w:w="897"/>
        <w:gridCol w:w="1206"/>
        <w:gridCol w:w="675"/>
        <w:gridCol w:w="1170"/>
        <w:gridCol w:w="1000"/>
        <w:gridCol w:w="1206"/>
        <w:gridCol w:w="897"/>
      </w:tblGrid>
      <w:tr w:rsidR="000A3518" w:rsidRPr="001470AC" w14:paraId="7A3E209E" w14:textId="77777777" w:rsidTr="00301CCA">
        <w:trPr>
          <w:trHeight w:val="1040"/>
        </w:trPr>
        <w:tc>
          <w:tcPr>
            <w:tcW w:w="6898" w:type="dxa"/>
            <w:gridSpan w:val="2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1D3F2" w14:textId="77777777" w:rsidR="000A3518" w:rsidRPr="007D0908" w:rsidRDefault="000A3518" w:rsidP="00301CCA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03" w:type="dxa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CB564" w14:textId="77777777" w:rsidR="000A3518" w:rsidRPr="001470AC" w:rsidRDefault="000A3518" w:rsidP="00301C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70AC">
              <w:rPr>
                <w:rFonts w:ascii="Times New Roman" w:hAnsi="Times New Roman" w:cs="Times New Roman"/>
                <w:b/>
                <w:sz w:val="20"/>
                <w:szCs w:val="20"/>
              </w:rPr>
              <w:t>Patient Selection</w:t>
            </w:r>
          </w:p>
        </w:tc>
        <w:tc>
          <w:tcPr>
            <w:tcW w:w="1845" w:type="dxa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7AC4C" w14:textId="77777777" w:rsidR="000A3518" w:rsidRPr="001470AC" w:rsidRDefault="000A3518" w:rsidP="00301C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61CC">
              <w:rPr>
                <w:rFonts w:ascii="Times New Roman" w:hAnsi="Times New Roman" w:cs="Times New Roman"/>
                <w:b/>
                <w:sz w:val="20"/>
                <w:szCs w:val="20"/>
              </w:rPr>
              <w:t>Index test(s)</w:t>
            </w:r>
            <w:r w:rsidRPr="00F761C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206" w:type="dxa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9B9D2" w14:textId="77777777" w:rsidR="000A3518" w:rsidRPr="001470AC" w:rsidRDefault="000A3518" w:rsidP="00301CC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70AC">
              <w:rPr>
                <w:rFonts w:ascii="Times New Roman" w:hAnsi="Times New Roman" w:cs="Times New Roman"/>
                <w:b/>
                <w:sz w:val="20"/>
                <w:szCs w:val="20"/>
              </w:rPr>
              <w:t>Reference standard</w:t>
            </w:r>
          </w:p>
        </w:tc>
        <w:tc>
          <w:tcPr>
            <w:tcW w:w="897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AA1CD" w14:textId="77777777" w:rsidR="000A3518" w:rsidRPr="001470AC" w:rsidRDefault="000A3518" w:rsidP="00301CCA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70AC">
              <w:rPr>
                <w:rFonts w:ascii="Times New Roman" w:hAnsi="Times New Roman" w:cs="Times New Roman"/>
                <w:b/>
                <w:sz w:val="20"/>
                <w:szCs w:val="20"/>
              </w:rPr>
              <w:t>Flow and Timing</w:t>
            </w:r>
          </w:p>
        </w:tc>
      </w:tr>
      <w:tr w:rsidR="000A3518" w:rsidRPr="001470AC" w14:paraId="7A153CE2" w14:textId="77777777" w:rsidTr="00301CCA">
        <w:trPr>
          <w:trHeight w:val="1595"/>
        </w:trPr>
        <w:tc>
          <w:tcPr>
            <w:tcW w:w="6898" w:type="dxa"/>
            <w:gridSpan w:val="2"/>
            <w:vMerge/>
            <w:tcBorders>
              <w:bottom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643DC" w14:textId="77777777" w:rsidR="000A3518" w:rsidRPr="001470AC" w:rsidRDefault="000A3518" w:rsidP="00301C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62F82" w14:textId="77777777" w:rsidR="000A3518" w:rsidRPr="00AA1512" w:rsidRDefault="000A3518" w:rsidP="00301CCA">
            <w:pPr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0E2946E0" w14:textId="77777777" w:rsidR="000A3518" w:rsidRPr="00AA1512" w:rsidRDefault="000A3518" w:rsidP="00301CCA">
            <w:pPr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1512">
              <w:rPr>
                <w:rFonts w:ascii="Times New Roman" w:hAnsi="Times New Roman" w:cs="Times New Roman"/>
                <w:i/>
                <w:sz w:val="20"/>
                <w:szCs w:val="20"/>
              </w:rPr>
              <w:t>Risk of Bia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0BF23" w14:textId="77777777" w:rsidR="000A3518" w:rsidRPr="00AA1512" w:rsidRDefault="000A3518" w:rsidP="00301CCA">
            <w:pPr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2C0191A9" w14:textId="77777777" w:rsidR="000A3518" w:rsidRPr="00AA1512" w:rsidRDefault="000A3518" w:rsidP="00301CCA">
            <w:pPr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1512">
              <w:rPr>
                <w:rFonts w:ascii="Times New Roman" w:hAnsi="Times New Roman" w:cs="Times New Roman"/>
                <w:i/>
                <w:sz w:val="20"/>
                <w:szCs w:val="20"/>
              </w:rPr>
              <w:t>Concerns regarding the applicabil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DC21B" w14:textId="77777777" w:rsidR="000A3518" w:rsidRPr="00AA1512" w:rsidRDefault="000A3518" w:rsidP="00301CCA">
            <w:pPr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034C6B1E" w14:textId="77777777" w:rsidR="000A3518" w:rsidRPr="00AA1512" w:rsidRDefault="000A3518" w:rsidP="00301CCA">
            <w:pPr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1512">
              <w:rPr>
                <w:rFonts w:ascii="Times New Roman" w:hAnsi="Times New Roman" w:cs="Times New Roman"/>
                <w:i/>
                <w:sz w:val="20"/>
                <w:szCs w:val="20"/>
              </w:rPr>
              <w:t>Risk of Bia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60131" w14:textId="77777777" w:rsidR="000A3518" w:rsidRPr="00AA1512" w:rsidRDefault="000A3518" w:rsidP="00301CCA">
            <w:pPr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52587D7C" w14:textId="77777777" w:rsidR="000A3518" w:rsidRPr="00AA1512" w:rsidRDefault="000A3518" w:rsidP="00301CCA">
            <w:pPr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1512">
              <w:rPr>
                <w:rFonts w:ascii="Times New Roman" w:hAnsi="Times New Roman" w:cs="Times New Roman"/>
                <w:i/>
                <w:sz w:val="20"/>
                <w:szCs w:val="20"/>
              </w:rPr>
              <w:t>Concerns regarding the applicabilit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2CFDF" w14:textId="77777777" w:rsidR="000A3518" w:rsidRPr="00AA1512" w:rsidRDefault="000A3518" w:rsidP="00301CCA">
            <w:pPr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5D7D5EF9" w14:textId="77777777" w:rsidR="000A3518" w:rsidRPr="00AA1512" w:rsidRDefault="000A3518" w:rsidP="00301CCA">
            <w:pPr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1512">
              <w:rPr>
                <w:rFonts w:ascii="Times New Roman" w:hAnsi="Times New Roman" w:cs="Times New Roman"/>
                <w:i/>
                <w:sz w:val="20"/>
                <w:szCs w:val="20"/>
              </w:rPr>
              <w:t>Risk of Bia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162CE" w14:textId="77777777" w:rsidR="000A3518" w:rsidRPr="00AA1512" w:rsidRDefault="000A3518" w:rsidP="00301CCA">
            <w:pPr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09284557" w14:textId="77777777" w:rsidR="000A3518" w:rsidRPr="00AA1512" w:rsidRDefault="000A3518" w:rsidP="00301CCA">
            <w:pPr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1512">
              <w:rPr>
                <w:rFonts w:ascii="Times New Roman" w:hAnsi="Times New Roman" w:cs="Times New Roman"/>
                <w:i/>
                <w:sz w:val="20"/>
                <w:szCs w:val="20"/>
              </w:rPr>
              <w:t>Concerns regarding the applicability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8DF8A" w14:textId="77777777" w:rsidR="000A3518" w:rsidRPr="00AA1512" w:rsidRDefault="000A3518" w:rsidP="00301CCA">
            <w:pPr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2EA48F2B" w14:textId="77777777" w:rsidR="000A3518" w:rsidRPr="00AA1512" w:rsidRDefault="000A3518" w:rsidP="00301CCA">
            <w:pPr>
              <w:spacing w:before="24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A1512">
              <w:rPr>
                <w:rFonts w:ascii="Times New Roman" w:hAnsi="Times New Roman" w:cs="Times New Roman"/>
                <w:i/>
                <w:sz w:val="20"/>
                <w:szCs w:val="20"/>
              </w:rPr>
              <w:t>Risk of Bias</w:t>
            </w:r>
          </w:p>
        </w:tc>
      </w:tr>
      <w:tr w:rsidR="00EE1D34" w:rsidRPr="001470AC" w14:paraId="62A3F4BC" w14:textId="77777777" w:rsidTr="00A17925">
        <w:trPr>
          <w:trHeight w:val="907"/>
        </w:trPr>
        <w:tc>
          <w:tcPr>
            <w:tcW w:w="3707" w:type="dxa"/>
            <w:vMerge w:val="restart"/>
            <w:tcBorders>
              <w:top w:val="nil"/>
              <w:left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DA942" w14:textId="77777777" w:rsidR="00EE1D34" w:rsidRPr="007D0908" w:rsidRDefault="00EE1D34" w:rsidP="00301CCA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D090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martphone app</w:t>
            </w:r>
          </w:p>
          <w:p w14:paraId="3BE305E5" w14:textId="77777777" w:rsidR="00EE1D34" w:rsidRPr="007D0908" w:rsidRDefault="00EE1D34" w:rsidP="00301CCA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5EF85" w14:textId="596E4294" w:rsidR="00EE1D34" w:rsidRPr="001470AC" w:rsidRDefault="003023E8" w:rsidP="00301CCA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023E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lastRenderedPageBreak/>
              <w:t>Faurholt-Jepsen et al [24], 202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2862D" w14:textId="25A999D9" w:rsidR="00EE1D34" w:rsidRPr="001470AC" w:rsidRDefault="00EE1D34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24369" w14:textId="77777777" w:rsidR="00EE1D34" w:rsidRPr="001470AC" w:rsidRDefault="00EE1D34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115E5" w14:textId="600D9AA6" w:rsidR="00EE1D34" w:rsidRPr="001470AC" w:rsidRDefault="005B4001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1CAAF" w14:textId="77777777" w:rsidR="00EE1D34" w:rsidRPr="001470AC" w:rsidRDefault="00EE1D34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962E9" w14:textId="77777777" w:rsidR="00EE1D34" w:rsidRPr="001470AC" w:rsidRDefault="00EE1D34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4351F" w14:textId="77777777" w:rsidR="00EE1D34" w:rsidRPr="001470AC" w:rsidRDefault="00EE1D34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6D41B" w14:textId="77777777" w:rsidR="00EE1D34" w:rsidRPr="001470AC" w:rsidRDefault="00EE1D34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EE1D34" w:rsidRPr="001470AC" w14:paraId="1AC1F362" w14:textId="77777777" w:rsidTr="00A17925">
        <w:trPr>
          <w:trHeight w:val="907"/>
        </w:trPr>
        <w:tc>
          <w:tcPr>
            <w:tcW w:w="370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0C3E9" w14:textId="77777777" w:rsidR="00EE1D34" w:rsidRPr="001470AC" w:rsidRDefault="00EE1D34" w:rsidP="00301C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8A5E7" w14:textId="215403F5" w:rsidR="00EE1D34" w:rsidRPr="007D0908" w:rsidRDefault="003023E8" w:rsidP="00301CCA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3E8">
              <w:rPr>
                <w:rFonts w:ascii="Times New Roman" w:hAnsi="Times New Roman" w:cs="Times New Roman" w:hint="eastAsia"/>
                <w:sz w:val="20"/>
                <w:szCs w:val="20"/>
              </w:rPr>
              <w:t>Faurholt</w:t>
            </w:r>
            <w:r w:rsidRPr="003023E8">
              <w:rPr>
                <w:rFonts w:ascii="Times New Roman" w:hAnsi="Times New Roman" w:cs="Times New Roman" w:hint="eastAsia"/>
                <w:sz w:val="20"/>
                <w:szCs w:val="20"/>
              </w:rPr>
              <w:t>‐</w:t>
            </w:r>
            <w:r w:rsidRPr="003023E8">
              <w:rPr>
                <w:rFonts w:ascii="Times New Roman" w:hAnsi="Times New Roman" w:cs="Times New Roman" w:hint="eastAsia"/>
                <w:sz w:val="20"/>
                <w:szCs w:val="20"/>
              </w:rPr>
              <w:t>Jepsen et al [25], 202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143BF" w14:textId="22A32277" w:rsidR="00EE1D34" w:rsidRPr="00CD58B0" w:rsidRDefault="00EE1D34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0AC0A" w14:textId="77777777" w:rsidR="00EE1D34" w:rsidRPr="001470AC" w:rsidRDefault="00EE1D34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4B134" w14:textId="6FF61441" w:rsidR="00EE1D34" w:rsidRPr="001470AC" w:rsidRDefault="005B4001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F133A" w14:textId="77777777" w:rsidR="00EE1D34" w:rsidRPr="001470AC" w:rsidRDefault="00EE1D34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14ACC" w14:textId="77777777" w:rsidR="00EE1D34" w:rsidRPr="001470AC" w:rsidRDefault="00EE1D34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F4CD2" w14:textId="77777777" w:rsidR="00EE1D34" w:rsidRPr="001470AC" w:rsidRDefault="00EE1D34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316E4" w14:textId="77777777" w:rsidR="00EE1D34" w:rsidRPr="001470AC" w:rsidRDefault="00EE1D34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EE1D34" w:rsidRPr="001470AC" w14:paraId="7E2A493C" w14:textId="77777777" w:rsidTr="00A17925">
        <w:trPr>
          <w:trHeight w:val="907"/>
        </w:trPr>
        <w:tc>
          <w:tcPr>
            <w:tcW w:w="370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2C62E" w14:textId="77777777" w:rsidR="00EE1D34" w:rsidRPr="001470AC" w:rsidRDefault="00EE1D34" w:rsidP="00301C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98272" w14:textId="1979031F" w:rsidR="00EE1D34" w:rsidRPr="001470AC" w:rsidRDefault="003023E8" w:rsidP="00301CCA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023E8">
              <w:rPr>
                <w:rFonts w:ascii="Times New Roman" w:hAnsi="Times New Roman" w:cs="Times New Roman" w:hint="eastAsia"/>
                <w:sz w:val="20"/>
                <w:szCs w:val="20"/>
              </w:rPr>
              <w:t>Langholm et al [26], 202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DF794" w14:textId="77777777" w:rsidR="00EE1D34" w:rsidRPr="001470AC" w:rsidRDefault="00EE1D34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FAA07" w14:textId="77777777" w:rsidR="00EE1D34" w:rsidRPr="001470AC" w:rsidRDefault="00EE1D34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AB067" w14:textId="4FDBCA43" w:rsidR="00EE1D34" w:rsidRPr="001470AC" w:rsidRDefault="005B4001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E1B95" w14:textId="77777777" w:rsidR="00EE1D34" w:rsidRPr="001470AC" w:rsidRDefault="00EE1D34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51DDC" w14:textId="77777777" w:rsidR="00EE1D34" w:rsidRPr="001470AC" w:rsidRDefault="00EE1D34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76F25" w14:textId="77777777" w:rsidR="00EE1D34" w:rsidRPr="001470AC" w:rsidRDefault="00EE1D34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F9957" w14:textId="77777777" w:rsidR="00EE1D34" w:rsidRPr="001470AC" w:rsidRDefault="00EE1D34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EE1D34" w:rsidRPr="001470AC" w14:paraId="0DDDBFBF" w14:textId="77777777" w:rsidTr="00A17925">
        <w:trPr>
          <w:trHeight w:val="907"/>
        </w:trPr>
        <w:tc>
          <w:tcPr>
            <w:tcW w:w="370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D9A7E" w14:textId="77777777" w:rsidR="00EE1D34" w:rsidRPr="001470AC" w:rsidRDefault="00EE1D34" w:rsidP="00301C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CC571" w14:textId="7BE17CC3" w:rsidR="00EE1D34" w:rsidRPr="001413FA" w:rsidRDefault="003023E8" w:rsidP="00301CCA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023E8">
              <w:rPr>
                <w:rFonts w:ascii="Times New Roman" w:hAnsi="Times New Roman" w:cs="Times New Roman" w:hint="eastAsia"/>
                <w:sz w:val="20"/>
                <w:szCs w:val="20"/>
              </w:rPr>
              <w:t>Faurholt-Jepsen et al [27], 202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F4896" w14:textId="4D455406" w:rsidR="00EE1D34" w:rsidRDefault="007806DC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04F60" w14:textId="77B54930" w:rsidR="00EE1D34" w:rsidRDefault="007806DC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1E826" w14:textId="04FBCF61" w:rsidR="00EE1D34" w:rsidRDefault="005B4001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3BE36" w14:textId="17DC6EC9" w:rsidR="00EE1D34" w:rsidRDefault="00011936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51799" w14:textId="228FB3ED" w:rsidR="00EE1D34" w:rsidRDefault="001C59FE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73DB3" w14:textId="7DF646E3" w:rsidR="00EE1D34" w:rsidRDefault="001C59FE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6ABE8" w14:textId="38143055" w:rsidR="00EE1D34" w:rsidRDefault="007806DC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EE1D34" w:rsidRPr="001470AC" w14:paraId="3ADE4159" w14:textId="77777777" w:rsidTr="00A17925">
        <w:trPr>
          <w:trHeight w:val="907"/>
        </w:trPr>
        <w:tc>
          <w:tcPr>
            <w:tcW w:w="370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89090" w14:textId="77777777" w:rsidR="00EE1D34" w:rsidRPr="001470AC" w:rsidRDefault="00EE1D34" w:rsidP="00301C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EB143" w14:textId="10430BF9" w:rsidR="00EE1D34" w:rsidRPr="001470AC" w:rsidRDefault="003023E8" w:rsidP="00301CCA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023E8">
              <w:rPr>
                <w:rFonts w:ascii="Times New Roman" w:hAnsi="Times New Roman" w:cs="Times New Roman" w:hint="eastAsia"/>
                <w:sz w:val="20"/>
                <w:szCs w:val="20"/>
              </w:rPr>
              <w:t>Faurholt-Jepsen et al [28], 202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34615" w14:textId="77777777" w:rsidR="00EE1D34" w:rsidRPr="001470AC" w:rsidRDefault="00EE1D34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47F73" w14:textId="77777777" w:rsidR="00EE1D34" w:rsidRPr="001470AC" w:rsidRDefault="00EE1D34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A474C" w14:textId="422CE943" w:rsidR="00EE1D34" w:rsidRPr="001470AC" w:rsidRDefault="005B4001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E3DB8" w14:textId="77777777" w:rsidR="00EE1D34" w:rsidRPr="001470AC" w:rsidRDefault="00EE1D34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2B9A7" w14:textId="77777777" w:rsidR="00EE1D34" w:rsidRPr="001470AC" w:rsidRDefault="00EE1D34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8EE2B" w14:textId="77777777" w:rsidR="00EE1D34" w:rsidRPr="001470AC" w:rsidRDefault="00EE1D34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5D1CC" w14:textId="77777777" w:rsidR="00EE1D34" w:rsidRPr="001470AC" w:rsidRDefault="00EE1D34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EE1D34" w:rsidRPr="001470AC" w14:paraId="575B2CAE" w14:textId="77777777" w:rsidTr="00A17925">
        <w:trPr>
          <w:trHeight w:val="907"/>
        </w:trPr>
        <w:tc>
          <w:tcPr>
            <w:tcW w:w="3707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537A0" w14:textId="77777777" w:rsidR="00EE1D34" w:rsidRPr="001470AC" w:rsidRDefault="00EE1D34" w:rsidP="00301C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3C48D" w14:textId="46CD38C4" w:rsidR="00EE1D34" w:rsidRPr="001413FA" w:rsidRDefault="003023E8" w:rsidP="00301CCA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023E8">
              <w:rPr>
                <w:rFonts w:ascii="Times New Roman" w:hAnsi="Times New Roman" w:cs="Times New Roman" w:hint="eastAsia"/>
                <w:sz w:val="20"/>
                <w:szCs w:val="20"/>
              </w:rPr>
              <w:t>Faurholt-Jepsen et al [29], 202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81D60" w14:textId="32699741" w:rsidR="00EE1D34" w:rsidRDefault="00011936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BE901" w14:textId="01444076" w:rsidR="00EE1D34" w:rsidRDefault="00011936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6B265" w14:textId="4F057E8B" w:rsidR="00EE1D34" w:rsidRDefault="005B4001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676CE" w14:textId="7E92CFA6" w:rsidR="00EE1D34" w:rsidRDefault="00011936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87376" w14:textId="6C0A70B7" w:rsidR="00EE1D34" w:rsidRDefault="001C59FE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2394E" w14:textId="67931F3A" w:rsidR="00EE1D34" w:rsidRDefault="001C59FE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D2B18" w14:textId="798EF58F" w:rsidR="00EE1D34" w:rsidRDefault="007806DC" w:rsidP="00301CCA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17925" w:rsidRPr="001470AC" w14:paraId="722780A2" w14:textId="77777777" w:rsidTr="00A17925">
        <w:trPr>
          <w:trHeight w:val="907"/>
        </w:trPr>
        <w:tc>
          <w:tcPr>
            <w:tcW w:w="3707" w:type="dxa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DBCAF" w14:textId="77777777" w:rsidR="00A17925" w:rsidRPr="001470AC" w:rsidRDefault="00A17925" w:rsidP="00A17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70AC">
              <w:rPr>
                <w:rFonts w:ascii="Times New Roman" w:hAnsi="Times New Roman" w:cs="Times New Roman"/>
                <w:b/>
                <w:sz w:val="20"/>
                <w:szCs w:val="20"/>
              </w:rPr>
              <w:t>Wearable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device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C7F1C" w14:textId="449B0FEE" w:rsidR="00A17925" w:rsidRPr="001470AC" w:rsidRDefault="003023E8" w:rsidP="00A1792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023E8">
              <w:rPr>
                <w:rFonts w:ascii="Times New Roman" w:hAnsi="Times New Roman" w:cs="Times New Roman" w:hint="eastAsia"/>
                <w:sz w:val="20"/>
                <w:szCs w:val="20"/>
              </w:rPr>
              <w:t>Tanaka et al [30], 201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520A0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17097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9423A" w14:textId="11B0B6B8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E57BB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680BF" w14:textId="5E57373E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608E2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FBCB6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A17925" w:rsidRPr="001470AC" w14:paraId="21647639" w14:textId="77777777" w:rsidTr="00A17925">
        <w:trPr>
          <w:trHeight w:val="907"/>
        </w:trPr>
        <w:tc>
          <w:tcPr>
            <w:tcW w:w="3707" w:type="dxa"/>
            <w:vMerge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EC40E" w14:textId="77777777" w:rsidR="00A17925" w:rsidRPr="001470AC" w:rsidRDefault="00A17925" w:rsidP="00A179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43B01" w14:textId="0052089B" w:rsidR="00A17925" w:rsidRPr="007D0908" w:rsidRDefault="003023E8" w:rsidP="00A17925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023E8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Anmella et al [35], 202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8812F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0D086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C8677" w14:textId="26D85AEB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F3848" w14:textId="4A1F3C2F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EECB6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BD1B2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84966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A17925" w:rsidRPr="001470AC" w14:paraId="517454AE" w14:textId="77777777" w:rsidTr="00A17925">
        <w:trPr>
          <w:trHeight w:val="907"/>
        </w:trPr>
        <w:tc>
          <w:tcPr>
            <w:tcW w:w="3707" w:type="dxa"/>
            <w:vMerge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81A9B" w14:textId="77777777" w:rsidR="00A17925" w:rsidRPr="001470AC" w:rsidRDefault="00A17925" w:rsidP="00A179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17D76" w14:textId="3F3D05AF" w:rsidR="00A17925" w:rsidRPr="001470AC" w:rsidRDefault="003023E8" w:rsidP="00A1792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023E8">
              <w:rPr>
                <w:rFonts w:ascii="Times New Roman" w:hAnsi="Times New Roman" w:cs="Times New Roman" w:hint="eastAsia"/>
                <w:sz w:val="20"/>
                <w:szCs w:val="20"/>
              </w:rPr>
              <w:t>Zakariah and Alotaibi [36], 202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6C07A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2F365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032E5" w14:textId="182A04BB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D66CB" w14:textId="6C58A410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D26EE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B403E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C64D0" w14:textId="3B71356E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A17925" w:rsidRPr="001470AC" w14:paraId="5EBD3D4C" w14:textId="77777777" w:rsidTr="00A17925">
        <w:trPr>
          <w:trHeight w:val="907"/>
        </w:trPr>
        <w:tc>
          <w:tcPr>
            <w:tcW w:w="3707" w:type="dxa"/>
            <w:vMerge w:val="restart"/>
            <w:tcBorders>
              <w:top w:val="nil"/>
              <w:left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991E2" w14:textId="77777777" w:rsidR="00A17925" w:rsidRPr="00075599" w:rsidRDefault="00A17925" w:rsidP="00A17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5599">
              <w:rPr>
                <w:rFonts w:ascii="Times New Roman" w:hAnsi="Times New Roman" w:cs="Times New Roman"/>
                <w:b/>
                <w:sz w:val="20"/>
                <w:szCs w:val="20"/>
              </w:rPr>
              <w:t>Audiovisual recordings</w:t>
            </w:r>
          </w:p>
          <w:p w14:paraId="69A28390" w14:textId="77777777" w:rsidR="00A17925" w:rsidRPr="00075599" w:rsidRDefault="00A17925" w:rsidP="00A17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E2CCB" w14:textId="3876ECDB" w:rsidR="00A17925" w:rsidRPr="00025ACF" w:rsidRDefault="003023E8" w:rsidP="00A1792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023E8">
              <w:rPr>
                <w:rFonts w:ascii="Times New Roman" w:hAnsi="Times New Roman" w:cs="Times New Roman" w:hint="eastAsia"/>
                <w:sz w:val="20"/>
                <w:szCs w:val="20"/>
              </w:rPr>
              <w:t>Yang et al [37], 201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9166D" w14:textId="5B9A49F6" w:rsidR="00A17925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E33A7" w14:textId="49145C33" w:rsidR="00A17925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088A0" w14:textId="02B7CC30" w:rsidR="00A17925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63EBE" w14:textId="7D90D924" w:rsidR="00A17925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19F9F" w14:textId="11A692E9" w:rsidR="00A17925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54AC4" w14:textId="3E5EAB45" w:rsidR="00A17925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20DEE" w14:textId="7C6F5B98" w:rsidR="00A17925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A17925" w:rsidRPr="001470AC" w14:paraId="2F7B0CDE" w14:textId="77777777" w:rsidTr="00A17925">
        <w:trPr>
          <w:trHeight w:val="907"/>
        </w:trPr>
        <w:tc>
          <w:tcPr>
            <w:tcW w:w="370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4BAA2" w14:textId="77777777" w:rsidR="00A17925" w:rsidRPr="001470AC" w:rsidRDefault="00A17925" w:rsidP="00A17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8B5FE" w14:textId="2B529B6A" w:rsidR="00A17925" w:rsidRPr="001470AC" w:rsidRDefault="003023E8" w:rsidP="00A1792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023E8">
              <w:rPr>
                <w:rFonts w:ascii="Times New Roman" w:hAnsi="Times New Roman" w:cs="Times New Roman" w:hint="eastAsia"/>
                <w:sz w:val="20"/>
                <w:szCs w:val="20"/>
              </w:rPr>
              <w:t>Yang et al [31], 201</w:t>
            </w:r>
            <w:r w:rsidR="00556692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A7C48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EBA09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3C9FA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86C70" w14:textId="6F0A47F0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4DED3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53232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9795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A17925" w:rsidRPr="001470AC" w14:paraId="568A89F7" w14:textId="77777777" w:rsidTr="00A17925">
        <w:trPr>
          <w:trHeight w:val="907"/>
        </w:trPr>
        <w:tc>
          <w:tcPr>
            <w:tcW w:w="370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D8D78" w14:textId="77777777" w:rsidR="00A17925" w:rsidRPr="00075599" w:rsidRDefault="00A17925" w:rsidP="00A17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910D4" w14:textId="3D90662A" w:rsidR="00A17925" w:rsidRPr="00025ACF" w:rsidRDefault="003023E8" w:rsidP="00A1792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023E8">
              <w:rPr>
                <w:rFonts w:ascii="Times New Roman" w:hAnsi="Times New Roman" w:cs="Times New Roman" w:hint="eastAsia"/>
                <w:sz w:val="20"/>
                <w:szCs w:val="20"/>
              </w:rPr>
              <w:t>Su et al [38], 201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785DB" w14:textId="2D21F7B4" w:rsidR="00A17925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71188" w14:textId="157A0388" w:rsidR="00A17925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84241" w14:textId="60211225" w:rsidR="00A17925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2AC20" w14:textId="5A84CCA8" w:rsidR="00A17925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232D9" w14:textId="50DD3980" w:rsidR="00A17925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585E6" w14:textId="51F3CF9F" w:rsidR="00A17925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EA4F1" w14:textId="5719BEBE" w:rsidR="00A17925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A17925" w:rsidRPr="001470AC" w14:paraId="245E7C84" w14:textId="77777777" w:rsidTr="00A17925">
        <w:trPr>
          <w:trHeight w:val="907"/>
        </w:trPr>
        <w:tc>
          <w:tcPr>
            <w:tcW w:w="370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F6824" w14:textId="77777777" w:rsidR="00A17925" w:rsidRPr="00075599" w:rsidRDefault="00A17925" w:rsidP="00A17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B0A84" w14:textId="4CAE2767" w:rsidR="00A17925" w:rsidRPr="00025ACF" w:rsidRDefault="003023E8" w:rsidP="00A1792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023E8">
              <w:rPr>
                <w:rFonts w:ascii="Times New Roman" w:hAnsi="Times New Roman" w:cs="Times New Roman" w:hint="eastAsia"/>
                <w:sz w:val="20"/>
                <w:szCs w:val="20"/>
              </w:rPr>
              <w:t>Hong et al [39], 201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F30D6" w14:textId="0B2892CE" w:rsidR="00A17925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15524" w14:textId="2E949738" w:rsidR="00A17925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BFFED" w14:textId="6FC204EF" w:rsidR="00A17925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5E344" w14:textId="45062AC5" w:rsidR="00A17925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C7C13" w14:textId="1170E4BA" w:rsidR="00A17925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0AC9B" w14:textId="33035E81" w:rsidR="00A17925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AAFFF" w14:textId="11B767DA" w:rsidR="00A17925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A17925" w:rsidRPr="001470AC" w14:paraId="3497C514" w14:textId="77777777" w:rsidTr="00A17925">
        <w:trPr>
          <w:trHeight w:val="907"/>
        </w:trPr>
        <w:tc>
          <w:tcPr>
            <w:tcW w:w="370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95D0B" w14:textId="77777777" w:rsidR="00A17925" w:rsidRPr="001470AC" w:rsidRDefault="00A17925" w:rsidP="00A179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331E8" w14:textId="0B2CBE8F" w:rsidR="00A17925" w:rsidRPr="001470AC" w:rsidRDefault="003023E8" w:rsidP="00A1792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023E8">
              <w:rPr>
                <w:rFonts w:ascii="Times New Roman" w:hAnsi="Times New Roman" w:cs="Times New Roman" w:hint="eastAsia"/>
                <w:sz w:val="20"/>
                <w:szCs w:val="20"/>
              </w:rPr>
              <w:t>Huang et al [40], 201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E72FE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E285B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EF9BB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F7080" w14:textId="241910CF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B91D4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635C0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8E861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A17925" w:rsidRPr="001470AC" w14:paraId="3706509A" w14:textId="77777777" w:rsidTr="00A17925">
        <w:trPr>
          <w:trHeight w:val="907"/>
        </w:trPr>
        <w:tc>
          <w:tcPr>
            <w:tcW w:w="370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06336" w14:textId="77777777" w:rsidR="00A17925" w:rsidRPr="001470AC" w:rsidRDefault="00A17925" w:rsidP="00A179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AEB62" w14:textId="6C7FE9FF" w:rsidR="00A17925" w:rsidRPr="001470AC" w:rsidRDefault="003023E8" w:rsidP="00A1792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023E8">
              <w:rPr>
                <w:rFonts w:ascii="Times New Roman" w:hAnsi="Times New Roman" w:cs="Times New Roman" w:hint="eastAsia"/>
                <w:sz w:val="20"/>
                <w:szCs w:val="20"/>
              </w:rPr>
              <w:t>Horigome et al [32], 202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4BD22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89379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E65CA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3F89C" w14:textId="581DB575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546D2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AD16F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185CA" w14:textId="692D29C2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A17925" w:rsidRPr="001470AC" w14:paraId="504D04D3" w14:textId="77777777" w:rsidTr="00A17925">
        <w:trPr>
          <w:trHeight w:val="907"/>
        </w:trPr>
        <w:tc>
          <w:tcPr>
            <w:tcW w:w="370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F02F5" w14:textId="77777777" w:rsidR="00A17925" w:rsidRPr="001470AC" w:rsidRDefault="00A17925" w:rsidP="00A179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130C4" w14:textId="68566119" w:rsidR="00A17925" w:rsidRPr="001470AC" w:rsidRDefault="003023E8" w:rsidP="00A1792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023E8">
              <w:rPr>
                <w:rFonts w:ascii="Times New Roman" w:hAnsi="Times New Roman" w:cs="Times New Roman" w:hint="eastAsia"/>
                <w:sz w:val="20"/>
                <w:szCs w:val="20"/>
              </w:rPr>
              <w:t>Yamamoto et al [33], 202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8BF26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9D685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76B41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A8CA2" w14:textId="142C6345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1EB9B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88176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B51C6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A17925" w:rsidRPr="001470AC" w14:paraId="67B41411" w14:textId="77777777" w:rsidTr="00A17925">
        <w:trPr>
          <w:trHeight w:val="907"/>
        </w:trPr>
        <w:tc>
          <w:tcPr>
            <w:tcW w:w="370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F0212" w14:textId="77777777" w:rsidR="00A17925" w:rsidRPr="001470AC" w:rsidRDefault="00A17925" w:rsidP="00A179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F4A32" w14:textId="4159B446" w:rsidR="00A17925" w:rsidRPr="001470AC" w:rsidRDefault="003023E8" w:rsidP="00A1792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023E8">
              <w:rPr>
                <w:rFonts w:ascii="Times New Roman" w:hAnsi="Times New Roman" w:cs="Times New Roman" w:hint="eastAsia"/>
                <w:sz w:val="20"/>
                <w:szCs w:val="20"/>
              </w:rPr>
              <w:t>Su et al [41], 202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E6250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E8489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F3DC8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1FC77" w14:textId="0BD0E292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F6721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4273F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24F97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A17925" w:rsidRPr="001470AC" w14:paraId="3D5A950E" w14:textId="77777777" w:rsidTr="00A17925">
        <w:trPr>
          <w:trHeight w:val="907"/>
        </w:trPr>
        <w:tc>
          <w:tcPr>
            <w:tcW w:w="370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2C392" w14:textId="77777777" w:rsidR="00A17925" w:rsidRPr="001470AC" w:rsidRDefault="00A17925" w:rsidP="00A179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56107" w14:textId="42BACD0A" w:rsidR="00A17925" w:rsidRPr="001470AC" w:rsidRDefault="003023E8" w:rsidP="00A1792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023E8">
              <w:rPr>
                <w:rFonts w:ascii="Times New Roman" w:hAnsi="Times New Roman" w:cs="Times New Roman" w:hint="eastAsia"/>
                <w:sz w:val="20"/>
                <w:szCs w:val="20"/>
              </w:rPr>
              <w:t>Hong et al [42], 202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80ABC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099D1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9B514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4850E" w14:textId="37554F2A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113D3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23FCC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64D26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A17925" w:rsidRPr="001470AC" w14:paraId="0917E17E" w14:textId="77777777" w:rsidTr="00A17925">
        <w:trPr>
          <w:trHeight w:val="907"/>
        </w:trPr>
        <w:tc>
          <w:tcPr>
            <w:tcW w:w="3707" w:type="dxa"/>
            <w:vMerge/>
            <w:tcBorders>
              <w:left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33EAE" w14:textId="77777777" w:rsidR="00A17925" w:rsidRPr="001470AC" w:rsidRDefault="00A17925" w:rsidP="00A179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8772D" w14:textId="25845C20" w:rsidR="00A17925" w:rsidRPr="001470AC" w:rsidRDefault="003023E8" w:rsidP="00A1792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023E8">
              <w:rPr>
                <w:rFonts w:ascii="Times New Roman" w:hAnsi="Times New Roman" w:cs="Times New Roman" w:hint="eastAsia"/>
                <w:sz w:val="20"/>
                <w:szCs w:val="20"/>
              </w:rPr>
              <w:t>Pan et al [34], 202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0A448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B3B12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5DE03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2BC9B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A63E5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72B66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8AE6A" w14:textId="26F66713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A17925" w:rsidRPr="001470AC" w14:paraId="428C61DE" w14:textId="77777777" w:rsidTr="00A17925">
        <w:trPr>
          <w:trHeight w:val="907"/>
        </w:trPr>
        <w:tc>
          <w:tcPr>
            <w:tcW w:w="3707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CE07B" w14:textId="77777777" w:rsidR="00A17925" w:rsidRPr="001470AC" w:rsidRDefault="00A17925" w:rsidP="00A179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CA992" w14:textId="61D5B221" w:rsidR="00A17925" w:rsidRPr="001470AC" w:rsidRDefault="003023E8" w:rsidP="00A1792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023E8">
              <w:rPr>
                <w:rFonts w:ascii="Times New Roman" w:hAnsi="Times New Roman" w:cs="Times New Roman" w:hint="eastAsia"/>
                <w:sz w:val="20"/>
                <w:szCs w:val="20"/>
              </w:rPr>
              <w:t>Luo et al [43], 202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22C8B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3968E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3990F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39543" w14:textId="5E46780A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209C0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CDF7E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6CF53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A17925" w:rsidRPr="001470AC" w14:paraId="5D1BCCCB" w14:textId="77777777" w:rsidTr="00A17925">
        <w:trPr>
          <w:trHeight w:val="907"/>
        </w:trPr>
        <w:tc>
          <w:tcPr>
            <w:tcW w:w="370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35CC3" w14:textId="77777777" w:rsidR="00A17925" w:rsidRPr="001470AC" w:rsidRDefault="00A17925" w:rsidP="00A17925">
            <w:pPr>
              <w:spacing w:before="2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70AC">
              <w:rPr>
                <w:rFonts w:ascii="Times New Roman" w:hAnsi="Times New Roman" w:cs="Times New Roman"/>
                <w:b/>
                <w:sz w:val="20"/>
                <w:szCs w:val="20"/>
              </w:rPr>
              <w:t>Multimodal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A79E3" w14:textId="47B50C51" w:rsidR="00A17925" w:rsidRPr="001470AC" w:rsidRDefault="003023E8" w:rsidP="00A17925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023E8">
              <w:rPr>
                <w:rFonts w:ascii="Times New Roman" w:hAnsi="Times New Roman" w:cs="Times New Roman" w:hint="eastAsia"/>
                <w:sz w:val="20"/>
                <w:szCs w:val="20"/>
              </w:rPr>
              <w:t>Wu et al [44], 202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2B329" w14:textId="28E12DCE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0007E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F9806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7E524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E4A14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CBD5B" w14:textId="7777777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9089B" w14:textId="7EB94207" w:rsidR="00A17925" w:rsidRPr="001470AC" w:rsidRDefault="00A17925" w:rsidP="00A17925">
            <w:pPr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</w:tbl>
    <w:p w14:paraId="29E0E636" w14:textId="2C870933" w:rsidR="000A3518" w:rsidRDefault="000A3518">
      <w:pPr>
        <w:rPr>
          <w:rFonts w:hint="eastAsia"/>
          <w:lang w:val="en-GB"/>
        </w:rPr>
      </w:pPr>
      <w:r w:rsidRPr="0085493D">
        <w:rPr>
          <w:rFonts w:ascii="Times New Roman" w:eastAsia="等线" w:hAnsi="Times New Roman" w:cs="Times New Roman"/>
          <w:b/>
          <w:bCs/>
          <w:sz w:val="21"/>
          <w:szCs w:val="21"/>
        </w:rPr>
        <w:t>0 = Low Risk</w:t>
      </w:r>
      <w:r w:rsidRPr="007E7377">
        <w:rPr>
          <w:rFonts w:ascii="Times New Roman" w:eastAsia="等线" w:hAnsi="Times New Roman" w:cs="Times New Roman" w:hint="eastAsia"/>
          <w:b/>
          <w:bCs/>
          <w:sz w:val="21"/>
          <w:szCs w:val="21"/>
        </w:rPr>
        <w:t>；</w:t>
      </w:r>
      <w:r w:rsidRPr="0085493D">
        <w:rPr>
          <w:rFonts w:ascii="Times New Roman" w:eastAsia="等线" w:hAnsi="Times New Roman" w:cs="Times New Roman"/>
          <w:b/>
          <w:bCs/>
          <w:sz w:val="21"/>
          <w:szCs w:val="21"/>
        </w:rPr>
        <w:t>1 = High Risk</w:t>
      </w:r>
      <w:r w:rsidRPr="007E7377">
        <w:rPr>
          <w:rFonts w:ascii="Times New Roman" w:eastAsia="等线" w:hAnsi="Times New Roman" w:cs="Times New Roman" w:hint="eastAsia"/>
          <w:b/>
          <w:bCs/>
          <w:sz w:val="21"/>
          <w:szCs w:val="21"/>
        </w:rPr>
        <w:t>；</w:t>
      </w:r>
      <w:r w:rsidRPr="007E7377">
        <w:rPr>
          <w:rFonts w:ascii="Times New Roman" w:eastAsia="等线" w:hAnsi="Times New Roman" w:cs="Times New Roman"/>
          <w:b/>
          <w:bCs/>
          <w:sz w:val="21"/>
          <w:szCs w:val="21"/>
        </w:rPr>
        <w:t>5 = Unclear</w:t>
      </w:r>
      <w:r>
        <w:rPr>
          <w:rFonts w:ascii="Times New Roman" w:eastAsia="等线" w:hAnsi="Times New Roman" w:cs="Times New Roman" w:hint="eastAsia"/>
          <w:b/>
          <w:bCs/>
          <w:sz w:val="21"/>
          <w:szCs w:val="21"/>
        </w:rPr>
        <w:t xml:space="preserve"> Risk.</w:t>
      </w:r>
    </w:p>
    <w:p w14:paraId="68CF1F63" w14:textId="0057B756" w:rsidR="0089079F" w:rsidRDefault="0089079F">
      <w:pPr>
        <w:rPr>
          <w:rFonts w:hint="eastAsia"/>
          <w:lang w:val="en-GB"/>
        </w:rPr>
      </w:pPr>
    </w:p>
    <w:p w14:paraId="05E10E2A" w14:textId="1B62BF54" w:rsidR="0089079F" w:rsidRPr="003023E8" w:rsidRDefault="0089079F" w:rsidP="003023E8">
      <w:pPr>
        <w:widowControl/>
        <w:rPr>
          <w:rFonts w:hint="eastAsia"/>
          <w:lang w:val="en-GB"/>
        </w:rPr>
      </w:pPr>
    </w:p>
    <w:sectPr w:rsidR="0089079F" w:rsidRPr="003023E8" w:rsidSect="000A351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C1DFD2" w14:textId="77777777" w:rsidR="001704D2" w:rsidRDefault="001704D2" w:rsidP="00EE1D3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A18F155" w14:textId="77777777" w:rsidR="001704D2" w:rsidRDefault="001704D2" w:rsidP="00EE1D3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9EA6CF" w14:textId="77777777" w:rsidR="001704D2" w:rsidRDefault="001704D2" w:rsidP="00EE1D3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17EB296" w14:textId="77777777" w:rsidR="001704D2" w:rsidRDefault="001704D2" w:rsidP="00EE1D3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518"/>
    <w:rsid w:val="000076D0"/>
    <w:rsid w:val="00011936"/>
    <w:rsid w:val="00066F60"/>
    <w:rsid w:val="000A3518"/>
    <w:rsid w:val="000B5C32"/>
    <w:rsid w:val="001704D2"/>
    <w:rsid w:val="001C59FE"/>
    <w:rsid w:val="00267EF8"/>
    <w:rsid w:val="002B2FA3"/>
    <w:rsid w:val="002B6D6B"/>
    <w:rsid w:val="003023E8"/>
    <w:rsid w:val="003D480B"/>
    <w:rsid w:val="00472DE0"/>
    <w:rsid w:val="004C686C"/>
    <w:rsid w:val="00556692"/>
    <w:rsid w:val="005B4001"/>
    <w:rsid w:val="005C1607"/>
    <w:rsid w:val="006150DC"/>
    <w:rsid w:val="00767974"/>
    <w:rsid w:val="007806DC"/>
    <w:rsid w:val="00823B50"/>
    <w:rsid w:val="00836968"/>
    <w:rsid w:val="008645C5"/>
    <w:rsid w:val="0089079F"/>
    <w:rsid w:val="008F78F5"/>
    <w:rsid w:val="009801F1"/>
    <w:rsid w:val="00A17925"/>
    <w:rsid w:val="00AA1512"/>
    <w:rsid w:val="00BF78F2"/>
    <w:rsid w:val="00C61848"/>
    <w:rsid w:val="00D50178"/>
    <w:rsid w:val="00DB7B64"/>
    <w:rsid w:val="00EE1D34"/>
    <w:rsid w:val="00FE1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FE3786"/>
  <w15:chartTrackingRefBased/>
  <w15:docId w15:val="{7911BD21-D05C-4B6E-AE37-2D3C7EE6C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A351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35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35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351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351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351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351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351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351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A351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A351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A35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A351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A351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A351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A351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A351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A351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A351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A35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351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A35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35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A351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351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A351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A351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A351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A351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E1D3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E1D3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E1D3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E1D34"/>
    <w:rPr>
      <w:sz w:val="18"/>
      <w:szCs w:val="18"/>
    </w:rPr>
  </w:style>
  <w:style w:type="paragraph" w:styleId="af2">
    <w:name w:val="Bibliography"/>
    <w:basedOn w:val="a"/>
    <w:next w:val="a"/>
    <w:uiPriority w:val="37"/>
    <w:unhideWhenUsed/>
    <w:rsid w:val="00FE1DFC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4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rong Zhong</dc:creator>
  <cp:keywords/>
  <dc:description/>
  <cp:lastModifiedBy>Rongrong Zhong</cp:lastModifiedBy>
  <cp:revision>25</cp:revision>
  <dcterms:created xsi:type="dcterms:W3CDTF">2025-02-20T14:58:00Z</dcterms:created>
  <dcterms:modified xsi:type="dcterms:W3CDTF">2025-05-21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TitnUwcN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